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183E8" w14:textId="3D1EAB9D" w:rsidR="00F00759" w:rsidRDefault="009670EF">
      <w:pPr>
        <w:rPr>
          <w:rFonts w:ascii="Times New Roman" w:hAnsi="Times New Roman" w:cs="Times New Roman"/>
          <w:b/>
          <w:bCs/>
          <w:sz w:val="22"/>
          <w:szCs w:val="28"/>
        </w:rPr>
      </w:pPr>
      <w:r w:rsidRPr="009670EF">
        <w:rPr>
          <w:rFonts w:ascii="Times New Roman" w:hAnsi="Times New Roman" w:cs="Times New Roman"/>
          <w:b/>
          <w:bCs/>
          <w:sz w:val="22"/>
          <w:szCs w:val="28"/>
        </w:rPr>
        <w:t>Supplementary materials</w:t>
      </w:r>
    </w:p>
    <w:p w14:paraId="5DFC53C5" w14:textId="77777777" w:rsidR="009670EF" w:rsidRDefault="009670EF">
      <w:pPr>
        <w:rPr>
          <w:rFonts w:ascii="Times New Roman" w:hAnsi="Times New Roman" w:cs="Times New Roman"/>
          <w:sz w:val="22"/>
          <w:szCs w:val="28"/>
        </w:rPr>
      </w:pPr>
    </w:p>
    <w:p w14:paraId="4733F478" w14:textId="39059DEE" w:rsidR="009670EF" w:rsidRDefault="009670EF">
      <w:pPr>
        <w:rPr>
          <w:rFonts w:ascii="Times New Roman" w:hAnsi="Times New Roman" w:cs="Times New Roman"/>
          <w:sz w:val="22"/>
          <w:szCs w:val="28"/>
        </w:rPr>
      </w:pPr>
      <w:bookmarkStart w:id="0" w:name="OLE_LINK358"/>
      <w:bookmarkStart w:id="1" w:name="OLE_LINK359"/>
      <w:bookmarkStart w:id="2" w:name="OLE_LINK360"/>
      <w:r>
        <w:rPr>
          <w:rFonts w:ascii="Times New Roman" w:hAnsi="Times New Roman" w:cs="Times New Roman"/>
          <w:sz w:val="22"/>
          <w:szCs w:val="28"/>
        </w:rPr>
        <w:t>F</w:t>
      </w:r>
      <w:r>
        <w:rPr>
          <w:rFonts w:ascii="Times New Roman" w:hAnsi="Times New Roman" w:cs="Times New Roman" w:hint="eastAsia"/>
          <w:sz w:val="22"/>
          <w:szCs w:val="28"/>
        </w:rPr>
        <w:t>igure</w:t>
      </w:r>
      <w:r>
        <w:rPr>
          <w:rFonts w:ascii="Times New Roman" w:hAnsi="Times New Roman" w:cs="Times New Roman"/>
          <w:sz w:val="22"/>
          <w:szCs w:val="28"/>
        </w:rPr>
        <w:t xml:space="preserve"> S1: </w:t>
      </w:r>
      <w:r w:rsidRPr="009670EF">
        <w:rPr>
          <w:rFonts w:ascii="Times New Roman" w:hAnsi="Times New Roman" w:cs="Times New Roman"/>
          <w:sz w:val="22"/>
          <w:szCs w:val="28"/>
        </w:rPr>
        <w:t>The level of the indicated proteins in GBM cells with</w:t>
      </w:r>
      <w:r>
        <w:rPr>
          <w:rFonts w:ascii="Times New Roman" w:hAnsi="Times New Roman" w:cs="Times New Roman"/>
          <w:sz w:val="22"/>
          <w:szCs w:val="28"/>
        </w:rPr>
        <w:t xml:space="preserve"> MICAL2</w:t>
      </w:r>
      <w:r w:rsidRPr="009670EF">
        <w:rPr>
          <w:rFonts w:ascii="Times New Roman" w:hAnsi="Times New Roman" w:cs="Times New Roman"/>
          <w:sz w:val="22"/>
          <w:szCs w:val="28"/>
        </w:rPr>
        <w:t xml:space="preserve"> knockdown for 0h, 24h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>
        <w:rPr>
          <w:rFonts w:ascii="Times New Roman" w:hAnsi="Times New Roman" w:cs="Times New Roman" w:hint="eastAsia"/>
          <w:sz w:val="22"/>
          <w:szCs w:val="28"/>
        </w:rPr>
        <w:t>a</w:t>
      </w:r>
      <w:r>
        <w:rPr>
          <w:rFonts w:ascii="Times New Roman" w:hAnsi="Times New Roman" w:cs="Times New Roman"/>
          <w:sz w:val="22"/>
          <w:szCs w:val="28"/>
        </w:rPr>
        <w:t>nd</w:t>
      </w:r>
      <w:r w:rsidRPr="009670EF">
        <w:rPr>
          <w:rFonts w:ascii="Times New Roman" w:hAnsi="Times New Roman" w:cs="Times New Roman"/>
          <w:sz w:val="22"/>
          <w:szCs w:val="28"/>
        </w:rPr>
        <w:t xml:space="preserve"> 48h</w:t>
      </w:r>
      <w:r>
        <w:rPr>
          <w:rFonts w:ascii="Times New Roman" w:hAnsi="Times New Roman" w:cs="Times New Roman"/>
          <w:sz w:val="22"/>
          <w:szCs w:val="28"/>
        </w:rPr>
        <w:t>.</w:t>
      </w:r>
    </w:p>
    <w:bookmarkEnd w:id="0"/>
    <w:bookmarkEnd w:id="1"/>
    <w:bookmarkEnd w:id="2"/>
    <w:p w14:paraId="53FB1DC3" w14:textId="20A30EE0" w:rsidR="009670EF" w:rsidRDefault="009670EF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noProof/>
          <w:sz w:val="22"/>
          <w:szCs w:val="28"/>
        </w:rPr>
        <w:drawing>
          <wp:inline distT="0" distB="0" distL="0" distR="0" wp14:anchorId="29068315" wp14:editId="14DC85CA">
            <wp:extent cx="5270500" cy="21291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E70F5" w14:textId="4FC028B7" w:rsidR="00B63119" w:rsidRDefault="00B63119">
      <w:pPr>
        <w:rPr>
          <w:rFonts w:ascii="Times New Roman" w:hAnsi="Times New Roman" w:cs="Times New Roman"/>
          <w:sz w:val="22"/>
          <w:szCs w:val="28"/>
        </w:rPr>
      </w:pPr>
    </w:p>
    <w:p w14:paraId="4D3706EC" w14:textId="37BDAE6B" w:rsidR="00B63119" w:rsidRDefault="00B63119" w:rsidP="00B63119">
      <w:pPr>
        <w:rPr>
          <w:rFonts w:ascii="Times New Roman" w:hAnsi="Times New Roman" w:cs="Times New Roman"/>
          <w:sz w:val="22"/>
          <w:szCs w:val="28"/>
        </w:rPr>
      </w:pPr>
      <w:bookmarkStart w:id="3" w:name="OLE_LINK470"/>
      <w:bookmarkStart w:id="4" w:name="OLE_LINK471"/>
      <w:r>
        <w:rPr>
          <w:rFonts w:ascii="Times New Roman" w:hAnsi="Times New Roman" w:cs="Times New Roman"/>
          <w:sz w:val="22"/>
          <w:szCs w:val="28"/>
        </w:rPr>
        <w:t>F</w:t>
      </w:r>
      <w:r>
        <w:rPr>
          <w:rFonts w:ascii="Times New Roman" w:hAnsi="Times New Roman" w:cs="Times New Roman" w:hint="eastAsia"/>
          <w:sz w:val="22"/>
          <w:szCs w:val="28"/>
        </w:rPr>
        <w:t>igure</w:t>
      </w:r>
      <w:r>
        <w:rPr>
          <w:rFonts w:ascii="Times New Roman" w:hAnsi="Times New Roman" w:cs="Times New Roman"/>
          <w:sz w:val="22"/>
          <w:szCs w:val="28"/>
        </w:rPr>
        <w:t xml:space="preserve"> S2: </w:t>
      </w:r>
      <w:r w:rsidRPr="009670EF">
        <w:rPr>
          <w:rFonts w:ascii="Times New Roman" w:hAnsi="Times New Roman" w:cs="Times New Roman"/>
          <w:sz w:val="22"/>
          <w:szCs w:val="28"/>
        </w:rPr>
        <w:t xml:space="preserve">The </w:t>
      </w:r>
      <w:r>
        <w:rPr>
          <w:rFonts w:ascii="Times New Roman" w:hAnsi="Times New Roman" w:cs="Times New Roman"/>
          <w:sz w:val="22"/>
          <w:szCs w:val="28"/>
        </w:rPr>
        <w:t xml:space="preserve">expression </w:t>
      </w:r>
      <w:r w:rsidRPr="009670EF">
        <w:rPr>
          <w:rFonts w:ascii="Times New Roman" w:hAnsi="Times New Roman" w:cs="Times New Roman"/>
          <w:sz w:val="22"/>
          <w:szCs w:val="28"/>
        </w:rPr>
        <w:t>level of</w:t>
      </w:r>
      <w:r>
        <w:rPr>
          <w:rFonts w:ascii="Times New Roman" w:hAnsi="Times New Roman" w:cs="Times New Roman"/>
          <w:sz w:val="22"/>
          <w:szCs w:val="28"/>
        </w:rPr>
        <w:t xml:space="preserve"> TGFRI after </w:t>
      </w:r>
      <w:r w:rsidR="00966ED3">
        <w:rPr>
          <w:rFonts w:ascii="Times New Roman" w:hAnsi="Times New Roman" w:cs="Times New Roman"/>
          <w:sz w:val="22"/>
          <w:szCs w:val="28"/>
        </w:rPr>
        <w:t>transfection with s</w:t>
      </w:r>
      <w:r w:rsidR="005C6B7D">
        <w:rPr>
          <w:rFonts w:ascii="Times New Roman" w:hAnsi="Times New Roman" w:cs="Times New Roman" w:hint="eastAsia"/>
          <w:sz w:val="22"/>
          <w:szCs w:val="28"/>
        </w:rPr>
        <w:t>h</w:t>
      </w:r>
      <w:r w:rsidR="00966ED3">
        <w:rPr>
          <w:rFonts w:ascii="Times New Roman" w:hAnsi="Times New Roman" w:cs="Times New Roman"/>
          <w:sz w:val="22"/>
          <w:szCs w:val="28"/>
        </w:rPr>
        <w:t>TGFRI</w:t>
      </w:r>
      <w:r>
        <w:rPr>
          <w:rFonts w:ascii="Times New Roman" w:hAnsi="Times New Roman" w:cs="Times New Roman"/>
          <w:sz w:val="22"/>
          <w:szCs w:val="28"/>
        </w:rPr>
        <w:t xml:space="preserve"> was detected using RT-PCR.</w:t>
      </w:r>
    </w:p>
    <w:bookmarkEnd w:id="3"/>
    <w:bookmarkEnd w:id="4"/>
    <w:p w14:paraId="19E6D9C9" w14:textId="77777777" w:rsidR="00B63119" w:rsidRPr="00B63119" w:rsidRDefault="00B63119">
      <w:pPr>
        <w:rPr>
          <w:rFonts w:ascii="Times New Roman" w:hAnsi="Times New Roman" w:cs="Times New Roman"/>
          <w:sz w:val="22"/>
          <w:szCs w:val="28"/>
        </w:rPr>
      </w:pPr>
    </w:p>
    <w:p w14:paraId="370BDB28" w14:textId="39BFB67D" w:rsidR="00632701" w:rsidRDefault="00632701" w:rsidP="00B63119">
      <w:pPr>
        <w:jc w:val="center"/>
        <w:rPr>
          <w:rFonts w:ascii="Times New Roman" w:hAnsi="Times New Roman" w:cs="Times New Roman"/>
          <w:sz w:val="22"/>
          <w:szCs w:val="28"/>
        </w:rPr>
      </w:pPr>
    </w:p>
    <w:p w14:paraId="76D2A1E1" w14:textId="1CB399B0" w:rsidR="00B63119" w:rsidRDefault="00656265" w:rsidP="00B63119"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noProof/>
          <w:sz w:val="22"/>
          <w:szCs w:val="28"/>
        </w:rPr>
        <w:drawing>
          <wp:inline distT="0" distB="0" distL="0" distR="0" wp14:anchorId="311BC3FD" wp14:editId="0E3041DE">
            <wp:extent cx="2603500" cy="24638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3500" cy="246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2774C" w14:textId="278DFEA4" w:rsidR="00540DDB" w:rsidRDefault="00540DDB" w:rsidP="00540DDB">
      <w:pPr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/>
          <w:sz w:val="22"/>
          <w:szCs w:val="28"/>
        </w:rPr>
        <w:t>F</w:t>
      </w:r>
      <w:r>
        <w:rPr>
          <w:rFonts w:ascii="Times New Roman" w:hAnsi="Times New Roman" w:cs="Times New Roman" w:hint="eastAsia"/>
          <w:sz w:val="22"/>
          <w:szCs w:val="28"/>
        </w:rPr>
        <w:t>igure</w:t>
      </w:r>
      <w:r>
        <w:rPr>
          <w:rFonts w:ascii="Times New Roman" w:hAnsi="Times New Roman" w:cs="Times New Roman"/>
          <w:sz w:val="22"/>
          <w:szCs w:val="28"/>
        </w:rPr>
        <w:t xml:space="preserve"> S3: </w:t>
      </w:r>
      <w:r w:rsidRPr="009670EF">
        <w:rPr>
          <w:rFonts w:ascii="Times New Roman" w:hAnsi="Times New Roman" w:cs="Times New Roman"/>
          <w:sz w:val="22"/>
          <w:szCs w:val="28"/>
        </w:rPr>
        <w:t xml:space="preserve">The </w:t>
      </w:r>
      <w:r>
        <w:rPr>
          <w:rFonts w:ascii="Times New Roman" w:hAnsi="Times New Roman" w:cs="Times New Roman"/>
          <w:sz w:val="22"/>
          <w:szCs w:val="28"/>
        </w:rPr>
        <w:t xml:space="preserve">expression </w:t>
      </w:r>
      <w:r w:rsidRPr="009670EF">
        <w:rPr>
          <w:rFonts w:ascii="Times New Roman" w:hAnsi="Times New Roman" w:cs="Times New Roman"/>
          <w:sz w:val="22"/>
          <w:szCs w:val="28"/>
        </w:rPr>
        <w:t>level of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="002705A0">
        <w:rPr>
          <w:rFonts w:ascii="Times New Roman" w:hAnsi="Times New Roman" w:cs="Times New Roman"/>
          <w:sz w:val="22"/>
          <w:szCs w:val="28"/>
        </w:rPr>
        <w:t>MICAL2</w:t>
      </w:r>
      <w:r w:rsidR="002705A0">
        <w:rPr>
          <w:rFonts w:ascii="Times New Roman" w:hAnsi="Times New Roman" w:cs="Times New Roman" w:hint="eastAsia"/>
          <w:sz w:val="22"/>
          <w:szCs w:val="28"/>
        </w:rPr>
        <w:t xml:space="preserve"> and</w:t>
      </w:r>
      <w:r w:rsidR="002705A0">
        <w:rPr>
          <w:rFonts w:ascii="Times New Roman" w:hAnsi="Times New Roman" w:cs="Times New Roman"/>
          <w:sz w:val="22"/>
          <w:szCs w:val="28"/>
        </w:rPr>
        <w:t xml:space="preserve"> </w:t>
      </w:r>
      <w:r w:rsidR="002705A0">
        <w:rPr>
          <w:rFonts w:ascii="Times New Roman" w:hAnsi="Times New Roman" w:cs="Times New Roman" w:hint="eastAsia"/>
          <w:sz w:val="22"/>
          <w:szCs w:val="28"/>
        </w:rPr>
        <w:t>p</w:t>
      </w:r>
      <w:r w:rsidR="002705A0">
        <w:rPr>
          <w:rFonts w:ascii="Times New Roman" w:hAnsi="Times New Roman" w:cs="Times New Roman"/>
          <w:sz w:val="22"/>
          <w:szCs w:val="28"/>
        </w:rPr>
        <w:t>-S</w:t>
      </w:r>
      <w:r w:rsidR="002705A0">
        <w:rPr>
          <w:rFonts w:ascii="Times New Roman" w:hAnsi="Times New Roman" w:cs="Times New Roman" w:hint="eastAsia"/>
          <w:sz w:val="22"/>
          <w:szCs w:val="28"/>
        </w:rPr>
        <w:t>mad</w:t>
      </w:r>
      <w:r w:rsidR="002705A0">
        <w:rPr>
          <w:rFonts w:ascii="Times New Roman" w:hAnsi="Times New Roman" w:cs="Times New Roman"/>
          <w:sz w:val="22"/>
          <w:szCs w:val="28"/>
        </w:rPr>
        <w:t>2</w:t>
      </w:r>
      <w:r>
        <w:rPr>
          <w:rFonts w:ascii="Times New Roman" w:hAnsi="Times New Roman" w:cs="Times New Roman"/>
          <w:sz w:val="22"/>
          <w:szCs w:val="28"/>
        </w:rPr>
        <w:t xml:space="preserve"> after transfection with s</w:t>
      </w:r>
      <w:r>
        <w:rPr>
          <w:rFonts w:ascii="Times New Roman" w:hAnsi="Times New Roman" w:cs="Times New Roman" w:hint="eastAsia"/>
          <w:sz w:val="22"/>
          <w:szCs w:val="28"/>
        </w:rPr>
        <w:t>h</w:t>
      </w:r>
      <w:r w:rsidR="002705A0">
        <w:rPr>
          <w:rFonts w:ascii="Times New Roman" w:hAnsi="Times New Roman" w:cs="Times New Roman"/>
          <w:sz w:val="22"/>
          <w:szCs w:val="28"/>
        </w:rPr>
        <w:t>MICAL2#2</w:t>
      </w:r>
      <w:r>
        <w:rPr>
          <w:rFonts w:ascii="Times New Roman" w:hAnsi="Times New Roman" w:cs="Times New Roman"/>
          <w:sz w:val="22"/>
          <w:szCs w:val="28"/>
        </w:rPr>
        <w:t xml:space="preserve"> was detected using</w:t>
      </w:r>
      <w:r w:rsidR="002705A0">
        <w:rPr>
          <w:rFonts w:ascii="Times New Roman" w:hAnsi="Times New Roman" w:cs="Times New Roman"/>
          <w:sz w:val="22"/>
          <w:szCs w:val="28"/>
        </w:rPr>
        <w:t xml:space="preserve"> W</w:t>
      </w:r>
      <w:r w:rsidR="002705A0">
        <w:rPr>
          <w:rFonts w:ascii="Times New Roman" w:hAnsi="Times New Roman" w:cs="Times New Roman" w:hint="eastAsia"/>
          <w:sz w:val="22"/>
          <w:szCs w:val="28"/>
        </w:rPr>
        <w:t>estern</w:t>
      </w:r>
      <w:r w:rsidR="002705A0">
        <w:rPr>
          <w:rFonts w:ascii="Times New Roman" w:hAnsi="Times New Roman" w:cs="Times New Roman"/>
          <w:sz w:val="22"/>
          <w:szCs w:val="28"/>
        </w:rPr>
        <w:t xml:space="preserve"> </w:t>
      </w:r>
      <w:r w:rsidR="002705A0">
        <w:rPr>
          <w:rFonts w:ascii="Times New Roman" w:hAnsi="Times New Roman" w:cs="Times New Roman" w:hint="eastAsia"/>
          <w:sz w:val="22"/>
          <w:szCs w:val="28"/>
        </w:rPr>
        <w:t>blot</w:t>
      </w:r>
      <w:r>
        <w:rPr>
          <w:rFonts w:ascii="Times New Roman" w:hAnsi="Times New Roman" w:cs="Times New Roman"/>
          <w:sz w:val="22"/>
          <w:szCs w:val="28"/>
        </w:rPr>
        <w:t>.</w:t>
      </w:r>
    </w:p>
    <w:p w14:paraId="3EA32BF1" w14:textId="2A40A6D5" w:rsidR="00B63119" w:rsidRPr="00540DDB" w:rsidRDefault="00540DDB" w:rsidP="00540DDB">
      <w:pPr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ascii="Times New Roman" w:hAnsi="Times New Roman" w:cs="Times New Roman" w:hint="eastAsia"/>
          <w:noProof/>
          <w:sz w:val="22"/>
          <w:szCs w:val="28"/>
        </w:rPr>
        <w:lastRenderedPageBreak/>
        <w:drawing>
          <wp:inline distT="0" distB="0" distL="0" distR="0" wp14:anchorId="0D4D05A9" wp14:editId="238D4F0E">
            <wp:extent cx="2590800" cy="200019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4720" cy="2010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F0196" w14:textId="77777777" w:rsidR="00540DDB" w:rsidRDefault="00540DDB">
      <w:pPr>
        <w:rPr>
          <w:rFonts w:ascii="Times New Roman" w:hAnsi="Times New Roman" w:cs="Times New Roman"/>
          <w:sz w:val="22"/>
          <w:szCs w:val="28"/>
        </w:rPr>
      </w:pPr>
    </w:p>
    <w:p w14:paraId="3BE478E7" w14:textId="77777777" w:rsidR="00966ED3" w:rsidRDefault="00966ED3">
      <w:pPr>
        <w:rPr>
          <w:rFonts w:ascii="Times New Roman" w:hAnsi="Times New Roman" w:cs="Times New Roman"/>
          <w:sz w:val="22"/>
          <w:szCs w:val="28"/>
        </w:rPr>
      </w:pPr>
    </w:p>
    <w:p w14:paraId="3FDA5601" w14:textId="2EA1F0A4" w:rsidR="00540DDB" w:rsidRDefault="00632701" w:rsidP="00632701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632701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Table S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6310"/>
      </w:tblGrid>
      <w:tr w:rsidR="002705A0" w14:paraId="197652CE" w14:textId="77777777" w:rsidTr="002705A0">
        <w:tc>
          <w:tcPr>
            <w:tcW w:w="1980" w:type="dxa"/>
          </w:tcPr>
          <w:p w14:paraId="2FE11E1A" w14:textId="51431EE1" w:rsidR="002705A0" w:rsidRDefault="002705A0" w:rsidP="0063270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3270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hMICAL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#1</w:t>
            </w:r>
          </w:p>
        </w:tc>
        <w:tc>
          <w:tcPr>
            <w:tcW w:w="6310" w:type="dxa"/>
          </w:tcPr>
          <w:p w14:paraId="6A4CA582" w14:textId="0F920181" w:rsidR="002705A0" w:rsidRDefault="002705A0" w:rsidP="0063270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63270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’-GCUGGGAGUUGAAAUCCAUTT-3’</w:t>
            </w:r>
          </w:p>
        </w:tc>
      </w:tr>
      <w:tr w:rsidR="002705A0" w14:paraId="78EA2479" w14:textId="77777777" w:rsidTr="002705A0">
        <w:tc>
          <w:tcPr>
            <w:tcW w:w="1980" w:type="dxa"/>
          </w:tcPr>
          <w:p w14:paraId="6B5375DC" w14:textId="295F1D15" w:rsidR="002705A0" w:rsidRDefault="002705A0" w:rsidP="0063270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s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ICAL2#2</w:t>
            </w:r>
          </w:p>
        </w:tc>
        <w:tc>
          <w:tcPr>
            <w:tcW w:w="6310" w:type="dxa"/>
          </w:tcPr>
          <w:p w14:paraId="7BDD6EA2" w14:textId="7F89A770" w:rsidR="002705A0" w:rsidRPr="002705A0" w:rsidRDefault="002705A0" w:rsidP="00632701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5’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shd w:val="clear" w:color="auto" w:fill="FFFFFF"/>
              </w:rPr>
              <w:t>-</w:t>
            </w:r>
            <w:r w:rsidRPr="002705A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TCACTTCATTCACTGTAA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-3’</w:t>
            </w:r>
          </w:p>
        </w:tc>
      </w:tr>
      <w:tr w:rsidR="002705A0" w14:paraId="617FE420" w14:textId="77777777" w:rsidTr="002705A0">
        <w:tc>
          <w:tcPr>
            <w:tcW w:w="1980" w:type="dxa"/>
          </w:tcPr>
          <w:p w14:paraId="49863E40" w14:textId="1AF3A05A" w:rsidR="002705A0" w:rsidRDefault="002705A0" w:rsidP="0063270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sh</w:t>
            </w:r>
            <w:r w:rsidRPr="005F22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GFRI</w:t>
            </w:r>
          </w:p>
        </w:tc>
        <w:tc>
          <w:tcPr>
            <w:tcW w:w="6310" w:type="dxa"/>
          </w:tcPr>
          <w:p w14:paraId="3E0F06AD" w14:textId="03339C12" w:rsidR="002705A0" w:rsidRPr="002705A0" w:rsidRDefault="002705A0" w:rsidP="002705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5F223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′-GACAUCUAUGCAAUGGGCUUAGUAU-3′</w:t>
            </w:r>
          </w:p>
        </w:tc>
      </w:tr>
    </w:tbl>
    <w:p w14:paraId="5BE4151C" w14:textId="77777777" w:rsidR="00540DDB" w:rsidRPr="00632701" w:rsidRDefault="00540DDB" w:rsidP="00632701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2F109A5F" w14:textId="7BB2F5FD" w:rsidR="0071791E" w:rsidRPr="005F223D" w:rsidRDefault="0071791E" w:rsidP="005F223D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5906D80B" w14:textId="127662E4" w:rsidR="00966ED3" w:rsidRDefault="00966ED3" w:rsidP="00966ED3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  <w:r w:rsidRPr="00632701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Table S</w:t>
      </w:r>
      <w:r w:rsidR="005F223D"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2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  <w:shd w:val="clear" w:color="auto" w:fill="FFFFFF"/>
        </w:rPr>
        <w:t xml:space="preserve"> </w:t>
      </w:r>
    </w:p>
    <w:p w14:paraId="3707287C" w14:textId="769B11FB" w:rsidR="00966ED3" w:rsidRPr="0071791E" w:rsidRDefault="00966ED3" w:rsidP="00966ED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1791E">
        <w:rPr>
          <w:rFonts w:ascii="Times New Roman" w:hAnsi="Times New Roman" w:cs="Times New Roman"/>
          <w:sz w:val="22"/>
          <w:szCs w:val="22"/>
        </w:rPr>
        <w:t>Primer sequences for RT-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11"/>
        <w:gridCol w:w="3297"/>
        <w:gridCol w:w="3382"/>
      </w:tblGrid>
      <w:tr w:rsidR="00966ED3" w:rsidRPr="0071791E" w14:paraId="08B51FEC" w14:textId="77777777" w:rsidTr="0071791E">
        <w:tc>
          <w:tcPr>
            <w:tcW w:w="1611" w:type="dxa"/>
          </w:tcPr>
          <w:p w14:paraId="7537A5CC" w14:textId="77777777" w:rsidR="00966ED3" w:rsidRPr="0071791E" w:rsidRDefault="00966ED3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297" w:type="dxa"/>
          </w:tcPr>
          <w:p w14:paraId="72E08AA7" w14:textId="5DEE8E96" w:rsidR="00966ED3" w:rsidRPr="0071791E" w:rsidRDefault="0071791E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71791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orward</w:t>
            </w: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5’-3’)</w:t>
            </w:r>
          </w:p>
        </w:tc>
        <w:tc>
          <w:tcPr>
            <w:tcW w:w="3382" w:type="dxa"/>
          </w:tcPr>
          <w:p w14:paraId="2B341923" w14:textId="45B7386B" w:rsidR="00966ED3" w:rsidRPr="0071791E" w:rsidRDefault="0071791E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verse (5’-3’)</w:t>
            </w:r>
          </w:p>
        </w:tc>
      </w:tr>
      <w:tr w:rsidR="00966ED3" w:rsidRPr="0071791E" w14:paraId="33F98479" w14:textId="77777777" w:rsidTr="0071791E">
        <w:tc>
          <w:tcPr>
            <w:tcW w:w="1611" w:type="dxa"/>
          </w:tcPr>
          <w:p w14:paraId="279649CC" w14:textId="289BF389" w:rsidR="00966ED3" w:rsidRPr="0071791E" w:rsidRDefault="00966ED3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GFRI</w:t>
            </w:r>
          </w:p>
        </w:tc>
        <w:tc>
          <w:tcPr>
            <w:tcW w:w="3297" w:type="dxa"/>
          </w:tcPr>
          <w:p w14:paraId="4B99DF44" w14:textId="1C723E02" w:rsidR="00966ED3" w:rsidRPr="0071791E" w:rsidRDefault="00966ED3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ATCGCCTCAGACATGACCTC</w:t>
            </w:r>
          </w:p>
        </w:tc>
        <w:tc>
          <w:tcPr>
            <w:tcW w:w="3382" w:type="dxa"/>
          </w:tcPr>
          <w:p w14:paraId="69170A78" w14:textId="666E824D" w:rsidR="00966ED3" w:rsidRPr="0071791E" w:rsidRDefault="0071791E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TTTGCCCTGTGTACCGAAGA</w:t>
            </w:r>
          </w:p>
        </w:tc>
      </w:tr>
      <w:tr w:rsidR="00966ED3" w:rsidRPr="0071791E" w14:paraId="7CBEDB85" w14:textId="77777777" w:rsidTr="0071791E">
        <w:tc>
          <w:tcPr>
            <w:tcW w:w="1611" w:type="dxa"/>
          </w:tcPr>
          <w:p w14:paraId="065BD87F" w14:textId="10021DC7" w:rsidR="00966ED3" w:rsidRPr="0071791E" w:rsidRDefault="00966ED3" w:rsidP="00966ED3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3297" w:type="dxa"/>
          </w:tcPr>
          <w:p w14:paraId="0C8D3F01" w14:textId="61BFD2C5" w:rsidR="00966ED3" w:rsidRPr="0071791E" w:rsidRDefault="0071791E" w:rsidP="0071791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TGGGCTACACTGAGCACC</w:t>
            </w:r>
          </w:p>
        </w:tc>
        <w:tc>
          <w:tcPr>
            <w:tcW w:w="3382" w:type="dxa"/>
          </w:tcPr>
          <w:p w14:paraId="21B6CC0D" w14:textId="3B6A4AFB" w:rsidR="00966ED3" w:rsidRPr="0071791E" w:rsidRDefault="0071791E" w:rsidP="0071791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71791E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AGTGGTCGTTGAGGGCAATG</w:t>
            </w:r>
          </w:p>
        </w:tc>
      </w:tr>
    </w:tbl>
    <w:p w14:paraId="360DD148" w14:textId="77777777" w:rsidR="00966ED3" w:rsidRPr="00966ED3" w:rsidRDefault="00966ED3" w:rsidP="00966ED3">
      <w:pP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sectPr w:rsidR="00966ED3" w:rsidRPr="00966ED3" w:rsidSect="00803EC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EF"/>
    <w:rsid w:val="0000094B"/>
    <w:rsid w:val="00002025"/>
    <w:rsid w:val="00014E59"/>
    <w:rsid w:val="0001604E"/>
    <w:rsid w:val="00031D86"/>
    <w:rsid w:val="0008141D"/>
    <w:rsid w:val="000B0A9B"/>
    <w:rsid w:val="000C6E8D"/>
    <w:rsid w:val="000D7D84"/>
    <w:rsid w:val="00104AF2"/>
    <w:rsid w:val="00121D63"/>
    <w:rsid w:val="00126212"/>
    <w:rsid w:val="00131B36"/>
    <w:rsid w:val="00135286"/>
    <w:rsid w:val="001375D5"/>
    <w:rsid w:val="00141307"/>
    <w:rsid w:val="001519A3"/>
    <w:rsid w:val="00181EFE"/>
    <w:rsid w:val="001C5098"/>
    <w:rsid w:val="001D680E"/>
    <w:rsid w:val="001E0BB3"/>
    <w:rsid w:val="001E0EAD"/>
    <w:rsid w:val="001F277F"/>
    <w:rsid w:val="002013F2"/>
    <w:rsid w:val="002108D1"/>
    <w:rsid w:val="002359BA"/>
    <w:rsid w:val="00236676"/>
    <w:rsid w:val="00262D2F"/>
    <w:rsid w:val="002705A0"/>
    <w:rsid w:val="002720AD"/>
    <w:rsid w:val="002B16FF"/>
    <w:rsid w:val="002C3F05"/>
    <w:rsid w:val="002D18E6"/>
    <w:rsid w:val="002E30C8"/>
    <w:rsid w:val="002E7EA0"/>
    <w:rsid w:val="003048F2"/>
    <w:rsid w:val="00353F75"/>
    <w:rsid w:val="00391647"/>
    <w:rsid w:val="00393D06"/>
    <w:rsid w:val="003E0A24"/>
    <w:rsid w:val="003E2A0D"/>
    <w:rsid w:val="003F6275"/>
    <w:rsid w:val="003F699B"/>
    <w:rsid w:val="0041067D"/>
    <w:rsid w:val="0041384A"/>
    <w:rsid w:val="00435FA5"/>
    <w:rsid w:val="00444FD3"/>
    <w:rsid w:val="0047077F"/>
    <w:rsid w:val="004A46A2"/>
    <w:rsid w:val="004E7686"/>
    <w:rsid w:val="00503D2F"/>
    <w:rsid w:val="00504FC5"/>
    <w:rsid w:val="00521D8B"/>
    <w:rsid w:val="005407D1"/>
    <w:rsid w:val="00540DDB"/>
    <w:rsid w:val="00554692"/>
    <w:rsid w:val="0055618E"/>
    <w:rsid w:val="00556D41"/>
    <w:rsid w:val="00564F64"/>
    <w:rsid w:val="005C1BC3"/>
    <w:rsid w:val="005C6B7D"/>
    <w:rsid w:val="005E312F"/>
    <w:rsid w:val="005F223D"/>
    <w:rsid w:val="00615C23"/>
    <w:rsid w:val="00626F25"/>
    <w:rsid w:val="006324E3"/>
    <w:rsid w:val="00632701"/>
    <w:rsid w:val="006341D1"/>
    <w:rsid w:val="00656265"/>
    <w:rsid w:val="00681657"/>
    <w:rsid w:val="00684B55"/>
    <w:rsid w:val="00695F6D"/>
    <w:rsid w:val="006A57FC"/>
    <w:rsid w:val="006B4F7C"/>
    <w:rsid w:val="006C3B79"/>
    <w:rsid w:val="006C4BC6"/>
    <w:rsid w:val="006D2C09"/>
    <w:rsid w:val="006F1444"/>
    <w:rsid w:val="006F4035"/>
    <w:rsid w:val="00710927"/>
    <w:rsid w:val="0071791E"/>
    <w:rsid w:val="007535AF"/>
    <w:rsid w:val="00754B1F"/>
    <w:rsid w:val="0077645E"/>
    <w:rsid w:val="00794B20"/>
    <w:rsid w:val="007A429D"/>
    <w:rsid w:val="007A4905"/>
    <w:rsid w:val="007C6527"/>
    <w:rsid w:val="007D5838"/>
    <w:rsid w:val="007F075A"/>
    <w:rsid w:val="00802562"/>
    <w:rsid w:val="00803EC1"/>
    <w:rsid w:val="008074AB"/>
    <w:rsid w:val="008178F6"/>
    <w:rsid w:val="00817A1F"/>
    <w:rsid w:val="008446B5"/>
    <w:rsid w:val="008770BC"/>
    <w:rsid w:val="008D0833"/>
    <w:rsid w:val="009237E2"/>
    <w:rsid w:val="00930483"/>
    <w:rsid w:val="00933A5F"/>
    <w:rsid w:val="00937F42"/>
    <w:rsid w:val="00966ED3"/>
    <w:rsid w:val="009670EF"/>
    <w:rsid w:val="0098172E"/>
    <w:rsid w:val="00987773"/>
    <w:rsid w:val="009C6487"/>
    <w:rsid w:val="009E0FC7"/>
    <w:rsid w:val="00A02FCD"/>
    <w:rsid w:val="00A16F6A"/>
    <w:rsid w:val="00A34AFD"/>
    <w:rsid w:val="00A40005"/>
    <w:rsid w:val="00A703A9"/>
    <w:rsid w:val="00A744D5"/>
    <w:rsid w:val="00AB0C28"/>
    <w:rsid w:val="00AB2E9F"/>
    <w:rsid w:val="00AB37A1"/>
    <w:rsid w:val="00AE1034"/>
    <w:rsid w:val="00AF126E"/>
    <w:rsid w:val="00AF17C3"/>
    <w:rsid w:val="00B25FF4"/>
    <w:rsid w:val="00B31385"/>
    <w:rsid w:val="00B43532"/>
    <w:rsid w:val="00B51D59"/>
    <w:rsid w:val="00B60DDA"/>
    <w:rsid w:val="00B63119"/>
    <w:rsid w:val="00B82E5A"/>
    <w:rsid w:val="00B83BEA"/>
    <w:rsid w:val="00B94F45"/>
    <w:rsid w:val="00B97BF0"/>
    <w:rsid w:val="00BA63F8"/>
    <w:rsid w:val="00BC249E"/>
    <w:rsid w:val="00BD4B3C"/>
    <w:rsid w:val="00BD60D2"/>
    <w:rsid w:val="00BD6D5A"/>
    <w:rsid w:val="00BF67D0"/>
    <w:rsid w:val="00C03024"/>
    <w:rsid w:val="00C227D8"/>
    <w:rsid w:val="00C30875"/>
    <w:rsid w:val="00C43AA7"/>
    <w:rsid w:val="00C603B7"/>
    <w:rsid w:val="00C60C02"/>
    <w:rsid w:val="00C768E0"/>
    <w:rsid w:val="00C931CF"/>
    <w:rsid w:val="00CB0D87"/>
    <w:rsid w:val="00CC4E8F"/>
    <w:rsid w:val="00CD56FA"/>
    <w:rsid w:val="00D07C19"/>
    <w:rsid w:val="00D21C05"/>
    <w:rsid w:val="00D27651"/>
    <w:rsid w:val="00D27C06"/>
    <w:rsid w:val="00D41CA9"/>
    <w:rsid w:val="00D53962"/>
    <w:rsid w:val="00D801DF"/>
    <w:rsid w:val="00DB4A81"/>
    <w:rsid w:val="00DD042D"/>
    <w:rsid w:val="00DE7506"/>
    <w:rsid w:val="00DF5E1F"/>
    <w:rsid w:val="00E12931"/>
    <w:rsid w:val="00E13A57"/>
    <w:rsid w:val="00E20FB1"/>
    <w:rsid w:val="00E30095"/>
    <w:rsid w:val="00E3225E"/>
    <w:rsid w:val="00E50BB9"/>
    <w:rsid w:val="00E5209F"/>
    <w:rsid w:val="00E610D5"/>
    <w:rsid w:val="00E633A5"/>
    <w:rsid w:val="00E72210"/>
    <w:rsid w:val="00E92A63"/>
    <w:rsid w:val="00EB192C"/>
    <w:rsid w:val="00EB5C52"/>
    <w:rsid w:val="00EB7FFC"/>
    <w:rsid w:val="00EC4AEF"/>
    <w:rsid w:val="00EF5090"/>
    <w:rsid w:val="00EF755B"/>
    <w:rsid w:val="00F00759"/>
    <w:rsid w:val="00F221F5"/>
    <w:rsid w:val="00F23558"/>
    <w:rsid w:val="00F67672"/>
    <w:rsid w:val="00F71306"/>
    <w:rsid w:val="00F81A43"/>
    <w:rsid w:val="00FA2B56"/>
    <w:rsid w:val="00FB0F9D"/>
    <w:rsid w:val="00FB4EC1"/>
    <w:rsid w:val="00FC48E9"/>
    <w:rsid w:val="00FD64B6"/>
    <w:rsid w:val="00FE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D4901"/>
  <w15:chartTrackingRefBased/>
  <w15:docId w15:val="{BD421CDE-E06F-0C4E-8626-9F1506541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6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蓓</dc:creator>
  <cp:keywords/>
  <dc:description/>
  <cp:lastModifiedBy>濮蓓</cp:lastModifiedBy>
  <cp:revision>6</cp:revision>
  <dcterms:created xsi:type="dcterms:W3CDTF">2021-09-29T05:49:00Z</dcterms:created>
  <dcterms:modified xsi:type="dcterms:W3CDTF">2021-10-25T18:24:00Z</dcterms:modified>
</cp:coreProperties>
</file>